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D0B20" w14:textId="77777777" w:rsidR="00697B5A" w:rsidRDefault="00697B5A" w:rsidP="00697B5A">
      <w:pPr>
        <w:rPr>
          <w:b/>
          <w:bCs/>
          <w:lang w:val="en-US"/>
        </w:rPr>
      </w:pPr>
      <w:r>
        <w:rPr>
          <w:b/>
          <w:lang w:val="en-US"/>
        </w:rPr>
        <w:t xml:space="preserve">Supplementary Table 3. </w:t>
      </w:r>
      <w:r>
        <w:rPr>
          <w:b/>
          <w:bCs/>
          <w:lang w:val="en-US"/>
        </w:rPr>
        <w:t>Novel genetic modifications in</w:t>
      </w:r>
      <w:r w:rsidRPr="00BA1126">
        <w:rPr>
          <w:b/>
          <w:bCs/>
          <w:lang w:val="en-US"/>
        </w:rPr>
        <w:t xml:space="preserve"> CAR </w:t>
      </w:r>
      <w:r>
        <w:rPr>
          <w:b/>
          <w:bCs/>
          <w:lang w:val="en-US"/>
        </w:rPr>
        <w:t xml:space="preserve">and TCR </w:t>
      </w:r>
      <w:r w:rsidRPr="00BA1126">
        <w:rPr>
          <w:b/>
          <w:bCs/>
          <w:lang w:val="en-US"/>
        </w:rPr>
        <w:t>therapies from 2016 to 2019</w:t>
      </w:r>
    </w:p>
    <w:p w14:paraId="08D06E72" w14:textId="77777777" w:rsidR="00697B5A" w:rsidRDefault="00697B5A" w:rsidP="00697B5A">
      <w:pPr>
        <w:rPr>
          <w:b/>
          <w:bCs/>
          <w:lang w:val="en-US"/>
        </w:rPr>
      </w:pPr>
    </w:p>
    <w:tbl>
      <w:tblPr>
        <w:tblW w:w="97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1948"/>
        <w:gridCol w:w="2129"/>
        <w:gridCol w:w="1840"/>
        <w:gridCol w:w="148"/>
        <w:gridCol w:w="1988"/>
      </w:tblGrid>
      <w:tr w:rsidR="00697B5A" w:rsidRPr="00BA1126" w14:paraId="0C37E3CF" w14:textId="77777777" w:rsidTr="00E721BC">
        <w:trPr>
          <w:trHeight w:val="407"/>
        </w:trPr>
        <w:tc>
          <w:tcPr>
            <w:tcW w:w="17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9B826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77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A4E24" w14:textId="77777777" w:rsidR="00697B5A" w:rsidRPr="00091B30" w:rsidRDefault="00697B5A" w:rsidP="00E721BC">
            <w:pPr>
              <w:jc w:val="center"/>
              <w:rPr>
                <w:b/>
                <w:bCs/>
                <w:lang w:val="en-US"/>
              </w:rPr>
            </w:pPr>
            <w:r w:rsidRPr="00091B30">
              <w:rPr>
                <w:b/>
                <w:bCs/>
                <w:lang w:val="en-US"/>
              </w:rPr>
              <w:t>CAR</w:t>
            </w:r>
          </w:p>
        </w:tc>
        <w:tc>
          <w:tcPr>
            <w:tcW w:w="39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D9F1" w:themeFill="text2" w:themeFillTint="33"/>
            <w:vAlign w:val="center"/>
          </w:tcPr>
          <w:p w14:paraId="5AE487BA" w14:textId="77777777" w:rsidR="00697B5A" w:rsidRPr="00091B30" w:rsidRDefault="00697B5A" w:rsidP="00E721BC">
            <w:pPr>
              <w:jc w:val="center"/>
              <w:rPr>
                <w:b/>
                <w:bCs/>
                <w:lang w:val="en-US"/>
              </w:rPr>
            </w:pPr>
            <w:r w:rsidRPr="00091B30">
              <w:rPr>
                <w:b/>
                <w:bCs/>
                <w:lang w:val="en-US"/>
              </w:rPr>
              <w:t>TCR</w:t>
            </w:r>
          </w:p>
        </w:tc>
      </w:tr>
      <w:tr w:rsidR="00697B5A" w:rsidRPr="00BA1126" w14:paraId="565E074A" w14:textId="77777777" w:rsidTr="00E721BC">
        <w:trPr>
          <w:trHeight w:val="37"/>
        </w:trPr>
        <w:tc>
          <w:tcPr>
            <w:tcW w:w="170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B2BA1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Resistance to negative regulation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59881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PD-1 knock-ou</w:t>
            </w:r>
            <w:r>
              <w:rPr>
                <w:sz w:val="16"/>
                <w:szCs w:val="16"/>
                <w:lang w:val="en-US"/>
              </w:rPr>
              <w:t>t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285E9C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298828, NCT03747965, NCT03706326, NCT03525782, NCT04213469, NCT0354581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CC26707" w14:textId="77777777" w:rsidR="00697B5A" w:rsidRPr="00D432B8" w:rsidRDefault="00697B5A" w:rsidP="00E721BC">
            <w:pPr>
              <w:ind w:left="143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PD-1 knock-out </w:t>
            </w:r>
          </w:p>
        </w:tc>
        <w:tc>
          <w:tcPr>
            <w:tcW w:w="213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76803" w14:textId="77777777" w:rsidR="00697B5A" w:rsidRPr="00D432B8" w:rsidRDefault="00697B5A" w:rsidP="00E721BC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3399448</w:t>
            </w:r>
          </w:p>
        </w:tc>
      </w:tr>
      <w:tr w:rsidR="00697B5A" w:rsidRPr="00BA1126" w14:paraId="047C9179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A97AB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969A3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Anti-PD-1 expression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468F6C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2873390, NCT02862028, NCT03030001, NCT03615313, NCT0393295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BF8E9CB" w14:textId="77777777" w:rsidR="00697B5A" w:rsidRPr="00D432B8" w:rsidRDefault="00697B5A" w:rsidP="00E721BC">
            <w:pPr>
              <w:ind w:left="143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Anti-PD-1 expression </w:t>
            </w:r>
          </w:p>
        </w:tc>
        <w:tc>
          <w:tcPr>
            <w:tcW w:w="213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2DD622" w14:textId="77777777" w:rsidR="00697B5A" w:rsidRPr="00D432B8" w:rsidRDefault="00697B5A" w:rsidP="00E721BC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3578406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432B8">
              <w:rPr>
                <w:sz w:val="16"/>
                <w:szCs w:val="16"/>
                <w:lang w:val="en-US"/>
              </w:rPr>
              <w:t>NCT04139057</w:t>
            </w:r>
          </w:p>
        </w:tc>
      </w:tr>
      <w:tr w:rsidR="00697B5A" w:rsidRPr="00BA1126" w14:paraId="6CEECDF3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E58E7F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8792D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PD-L1 blocker expression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6D816D" w14:textId="77777777" w:rsidR="00697B5A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790891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A1126">
              <w:rPr>
                <w:sz w:val="16"/>
                <w:szCs w:val="16"/>
                <w:lang w:val="en-US"/>
              </w:rPr>
              <w:t>NCT03910842,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E0AF06B" w14:textId="77777777" w:rsidR="00697B5A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720496, NCT03497533,</w:t>
            </w:r>
          </w:p>
          <w:p w14:paraId="54B5E6BA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191941</w:t>
            </w:r>
          </w:p>
        </w:tc>
        <w:tc>
          <w:tcPr>
            <w:tcW w:w="397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1614DB4" w14:textId="77777777" w:rsidR="00697B5A" w:rsidRPr="00D432B8" w:rsidRDefault="00697B5A" w:rsidP="00E721BC">
            <w:pPr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093CE4CE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FE222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2F9C3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Anti-PD-1 and anti-CTLA-4 expression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46549" w14:textId="77777777" w:rsidR="00697B5A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182816, NCT03179007,</w:t>
            </w:r>
          </w:p>
          <w:p w14:paraId="570E8B3E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182803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400AEC0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06698AFA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225947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7B33D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PD-1 Fc fusion protein secreted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3F8B6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163302, NCT04162119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CD94645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0D44ECAD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055E5B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01921D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PD-1 shRNA expression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4F4032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208556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95E99F4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3631345C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863D1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A20E5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Activated cytoplasmic PD-1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ACAE1C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540303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DA0357F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01C2681E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B28491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946BAC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TGF-beta resistance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F3536A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089203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4D3F09B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24E43B15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0F97A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0F8819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Endogenous HPK1 disruption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E52291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037566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56BD557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44805F3D" w14:textId="77777777" w:rsidTr="00E721BC">
        <w:trPr>
          <w:trHeight w:val="37"/>
        </w:trPr>
        <w:tc>
          <w:tcPr>
            <w:tcW w:w="170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B4B40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Interleukin expression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2C00C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L15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CE787C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579927, NCT03721068, NCT03579888, NCT03774654, NCT03294954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0F0E4A5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28D91DE7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28413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1895F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L-7 and CCL19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9FCB63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929107, NCT03778346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04A98E9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42195413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5CF90A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AD179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L-7 receptor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D2C475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635632, NCT04099797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0C78A81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6E619E6F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BB353E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F66B49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IL-15 or both IL-15 and IL-21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7E883D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093648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13D7942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0225462B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7F0C7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ACBDDC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L-12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FC8A44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542799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95161E4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79B5FF21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18708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A62C94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IL-7 and CCL19 or IL12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08FF1B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932565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22FAABE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7E6112AF" w14:textId="77777777" w:rsidTr="00E721BC">
        <w:trPr>
          <w:trHeight w:val="37"/>
        </w:trPr>
        <w:tc>
          <w:tcPr>
            <w:tcW w:w="170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99976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Tumor homing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513A2E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CCR4 expression </w:t>
            </w:r>
          </w:p>
          <w:p w14:paraId="4C31C948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03AF71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602157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16E4531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24567BD4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16B204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B84528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CXCR5 modified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41D331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153799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A4FD977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44BCB209" w14:textId="77777777" w:rsidTr="00E721BC">
        <w:trPr>
          <w:trHeight w:val="37"/>
        </w:trPr>
        <w:tc>
          <w:tcPr>
            <w:tcW w:w="17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94670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Fratricide resistance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00909" w14:textId="77777777" w:rsidR="00697B5A" w:rsidRPr="00BA1126" w:rsidRDefault="00697B5A" w:rsidP="00E721BC">
            <w:pPr>
              <w:jc w:val="both"/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CD7 knock-out CD7-targeting CAR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1769A5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690011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C3CD4CD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2052B21E" w14:textId="77777777" w:rsidTr="00E721BC">
        <w:trPr>
          <w:trHeight w:val="37"/>
        </w:trPr>
        <w:tc>
          <w:tcPr>
            <w:tcW w:w="170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06DCF6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Safety switch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578D1B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iCasp9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CD0013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330691, NCT03103971, NCT03579888, NCT03710421, NCT04185038, NCT03070327, NCT04109482, NCT03085173, NCT03244306, NCT02937844, NCT02706405, NCT03114670, NCT03084380</w:t>
            </w:r>
          </w:p>
        </w:tc>
        <w:tc>
          <w:tcPr>
            <w:tcW w:w="18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88CCBE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 xml:space="preserve">iCasp9 </w:t>
            </w:r>
          </w:p>
        </w:tc>
        <w:tc>
          <w:tcPr>
            <w:tcW w:w="2136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2367D2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2743611</w:t>
            </w:r>
          </w:p>
        </w:tc>
      </w:tr>
      <w:tr w:rsidR="00697B5A" w:rsidRPr="00BA1126" w14:paraId="678EDD4E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7DFAC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C9ADB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proofErr w:type="spellStart"/>
            <w:r w:rsidRPr="00BA1126">
              <w:rPr>
                <w:sz w:val="16"/>
                <w:szCs w:val="16"/>
                <w:lang w:val="en-US"/>
              </w:rPr>
              <w:t>EGFRt</w:t>
            </w:r>
            <w:proofErr w:type="spellEnd"/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EDA771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103971, NCT03710421, NCT04185038, NCT03070327, NCT04109482, NCT03085173, NCT03244306, NCT02937844, NCT02706405, NCT03114670, NCT03084380, NCT03263208, NCT03618381</w:t>
            </w:r>
          </w:p>
        </w:tc>
        <w:tc>
          <w:tcPr>
            <w:tcW w:w="3976" w:type="dxa"/>
            <w:gridSpan w:val="3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C3D5265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767B7E5B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CCF9C3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6946B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proofErr w:type="spellStart"/>
            <w:r w:rsidRPr="00BA1126">
              <w:rPr>
                <w:sz w:val="16"/>
                <w:szCs w:val="16"/>
                <w:lang w:val="en-US"/>
              </w:rPr>
              <w:t>EGFRt</w:t>
            </w:r>
            <w:proofErr w:type="spellEnd"/>
            <w:r w:rsidRPr="00BA1126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BA1126">
              <w:rPr>
                <w:sz w:val="16"/>
                <w:szCs w:val="16"/>
                <w:lang w:val="en-US"/>
              </w:rPr>
              <w:t>HERt</w:t>
            </w:r>
            <w:proofErr w:type="spellEnd"/>
            <w:r w:rsidRPr="00BA1126">
              <w:rPr>
                <w:sz w:val="16"/>
                <w:szCs w:val="16"/>
                <w:lang w:val="en-US"/>
              </w:rPr>
              <w:t xml:space="preserve"> on two different CARs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C899F9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330691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1C7BBC6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424E39B4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AB6AAE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289EB5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Herpes simplex virus thymidine kinase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D4538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4097301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735496A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628B2804" w14:textId="77777777" w:rsidTr="00E721BC">
        <w:trPr>
          <w:trHeight w:val="37"/>
        </w:trPr>
        <w:tc>
          <w:tcPr>
            <w:tcW w:w="170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89232" w14:textId="77777777" w:rsidR="00697B5A" w:rsidRPr="00BA1126" w:rsidRDefault="00697B5A" w:rsidP="00E72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D5FE8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QR8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B515A7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437D90">
              <w:rPr>
                <w:sz w:val="16"/>
                <w:szCs w:val="16"/>
                <w:lang w:val="en-US"/>
              </w:rPr>
              <w:t>NCT03590574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A0CA7B8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6C8C5FB1" w14:textId="77777777" w:rsidTr="00E721BC">
        <w:trPr>
          <w:trHeight w:val="37"/>
        </w:trPr>
        <w:tc>
          <w:tcPr>
            <w:tcW w:w="17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B0A0E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Virus resistance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D8470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 xml:space="preserve">Resistant to HIV by CCR5 modification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EB638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BA1126">
              <w:rPr>
                <w:sz w:val="16"/>
                <w:szCs w:val="16"/>
                <w:lang w:val="en-US"/>
              </w:rPr>
              <w:t>NCT03617198</w:t>
            </w:r>
          </w:p>
        </w:tc>
        <w:tc>
          <w:tcPr>
            <w:tcW w:w="3976" w:type="dxa"/>
            <w:gridSpan w:val="3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4C17402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</w:p>
        </w:tc>
      </w:tr>
      <w:tr w:rsidR="00697B5A" w:rsidRPr="00BA1126" w14:paraId="204FABD6" w14:textId="77777777" w:rsidTr="00E721BC">
        <w:trPr>
          <w:trHeight w:val="37"/>
        </w:trPr>
        <w:tc>
          <w:tcPr>
            <w:tcW w:w="17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4009E0" w14:textId="77777777" w:rsidR="00697B5A" w:rsidRPr="00091B30" w:rsidRDefault="00697B5A" w:rsidP="00E721B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91B30">
              <w:rPr>
                <w:b/>
                <w:bCs/>
                <w:sz w:val="18"/>
                <w:szCs w:val="18"/>
                <w:lang w:val="en-US"/>
              </w:rPr>
              <w:t>Immune resistance</w:t>
            </w:r>
          </w:p>
        </w:tc>
        <w:tc>
          <w:tcPr>
            <w:tcW w:w="1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7CAE4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>
              <w:rPr>
                <w:rFonts w:ascii="Symbol" w:hAnsi="Symbol"/>
                <w:sz w:val="16"/>
                <w:szCs w:val="16"/>
                <w:lang w:val="en-US"/>
              </w:rPr>
              <w:t></w:t>
            </w:r>
            <w:r w:rsidRPr="00BA1126">
              <w:rPr>
                <w:sz w:val="16"/>
                <w:szCs w:val="16"/>
                <w:lang w:val="en-US"/>
              </w:rPr>
              <w:t xml:space="preserve">2m and </w:t>
            </w:r>
            <w:r w:rsidRPr="00D432B8">
              <w:rPr>
                <w:sz w:val="16"/>
                <w:szCs w:val="16"/>
                <w:lang w:val="en-US"/>
              </w:rPr>
              <w:t xml:space="preserve">TCR disruption 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BF519C" w14:textId="77777777" w:rsidR="00697B5A" w:rsidRPr="00BA1126" w:rsidRDefault="00697B5A" w:rsidP="00E721BC">
            <w:pPr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3166878</w:t>
            </w:r>
          </w:p>
        </w:tc>
        <w:tc>
          <w:tcPr>
            <w:tcW w:w="1988" w:type="dxa"/>
            <w:gridSpan w:val="2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AAC423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TCR</w:t>
            </w:r>
            <w:r w:rsidRPr="00D432B8">
              <w:rPr>
                <w:rFonts w:ascii="Symbol" w:hAnsi="Symbol"/>
                <w:sz w:val="16"/>
                <w:szCs w:val="16"/>
                <w:lang w:val="en-US"/>
              </w:rPr>
              <w:t></w:t>
            </w:r>
            <w:r w:rsidRPr="00D432B8">
              <w:rPr>
                <w:rFonts w:ascii="Symbol" w:hAnsi="Symbol"/>
                <w:sz w:val="16"/>
                <w:szCs w:val="16"/>
                <w:lang w:val="en-US"/>
              </w:rPr>
              <w:t></w:t>
            </w:r>
            <w:r w:rsidRPr="00D432B8">
              <w:rPr>
                <w:rFonts w:ascii="Symbol" w:hAnsi="Symbol"/>
                <w:sz w:val="16"/>
                <w:szCs w:val="16"/>
                <w:lang w:val="en-US"/>
              </w:rPr>
              <w:t></w:t>
            </w:r>
            <w:r w:rsidRPr="00D432B8">
              <w:rPr>
                <w:rFonts w:ascii="Symbol" w:hAnsi="Symbol"/>
                <w:sz w:val="16"/>
                <w:szCs w:val="16"/>
                <w:lang w:val="en-US"/>
              </w:rPr>
              <w:t></w:t>
            </w:r>
            <w:r w:rsidRPr="00D432B8">
              <w:rPr>
                <w:sz w:val="16"/>
                <w:szCs w:val="16"/>
                <w:lang w:val="en-US"/>
              </w:rPr>
              <w:t xml:space="preserve">disruption </w:t>
            </w:r>
          </w:p>
        </w:tc>
        <w:tc>
          <w:tcPr>
            <w:tcW w:w="198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332CF0" w14:textId="77777777" w:rsidR="00697B5A" w:rsidRPr="00D432B8" w:rsidRDefault="00697B5A" w:rsidP="00E721BC">
            <w:pPr>
              <w:ind w:left="170"/>
              <w:rPr>
                <w:sz w:val="16"/>
                <w:szCs w:val="16"/>
                <w:lang w:val="en-US"/>
              </w:rPr>
            </w:pPr>
            <w:r w:rsidRPr="00D432B8">
              <w:rPr>
                <w:sz w:val="16"/>
                <w:szCs w:val="16"/>
                <w:lang w:val="en-US"/>
              </w:rPr>
              <w:t>NCT03399448</w:t>
            </w:r>
          </w:p>
        </w:tc>
      </w:tr>
    </w:tbl>
    <w:p w14:paraId="2B7FF082" w14:textId="77777777" w:rsidR="00697B5A" w:rsidRDefault="00697B5A" w:rsidP="00697B5A">
      <w:pPr>
        <w:rPr>
          <w:b/>
          <w:lang w:val="en-US"/>
        </w:rPr>
      </w:pPr>
    </w:p>
    <w:p w14:paraId="663A74CE" w14:textId="77777777" w:rsidR="00030D2E" w:rsidRPr="00697B5A" w:rsidRDefault="00030D2E">
      <w:pPr>
        <w:rPr>
          <w:b/>
          <w:lang w:val="en-US"/>
        </w:rPr>
      </w:pPr>
    </w:p>
    <w:sectPr w:rsidR="00030D2E" w:rsidRPr="00697B5A" w:rsidSect="00DC73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7B5A"/>
    <w:rsid w:val="00030D2E"/>
    <w:rsid w:val="00697B5A"/>
    <w:rsid w:val="00DC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03D1F2"/>
  <w14:defaultImageDpi w14:val="300"/>
  <w15:docId w15:val="{1BCE33E7-ED89-4463-AF3F-BB2416037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B5A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7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Company>Colby Colleg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McGuckin</dc:creator>
  <cp:keywords/>
  <dc:description/>
  <cp:lastModifiedBy>Naimeng Liu</cp:lastModifiedBy>
  <cp:revision>2</cp:revision>
  <dcterms:created xsi:type="dcterms:W3CDTF">2020-09-19T13:50:00Z</dcterms:created>
  <dcterms:modified xsi:type="dcterms:W3CDTF">2020-12-14T12:48:00Z</dcterms:modified>
</cp:coreProperties>
</file>